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7C481C" w14:textId="3D634DE6" w:rsidR="00436162" w:rsidRPr="00CD64D7" w:rsidRDefault="00332618" w:rsidP="00D9370B">
      <w:pPr>
        <w:spacing w:line="360" w:lineRule="auto"/>
        <w:jc w:val="both"/>
        <w:rPr>
          <w:rFonts w:ascii="Times New Roman" w:hAnsi="Times New Roman" w:cs="Times New Roman"/>
          <w:color w:val="7030A0"/>
        </w:rPr>
      </w:pPr>
      <w:r w:rsidRPr="00B92F49">
        <w:rPr>
          <w:rFonts w:ascii="Times New Roman" w:hAnsi="Times New Roman" w:cs="Times New Roman"/>
        </w:rPr>
        <w:t xml:space="preserve">Table 1: Summary of review of findings on the use of praziquantel against </w:t>
      </w:r>
      <w:r w:rsidRPr="00B92F49">
        <w:rPr>
          <w:rFonts w:ascii="Times New Roman" w:hAnsi="Times New Roman" w:cs="Times New Roman"/>
          <w:i/>
        </w:rPr>
        <w:t>Schistosoma mansoni</w:t>
      </w:r>
      <w:r w:rsidRPr="00B92F49">
        <w:rPr>
          <w:rFonts w:ascii="Times New Roman" w:hAnsi="Times New Roman" w:cs="Times New Roman"/>
        </w:rPr>
        <w:t xml:space="preserve"> </w:t>
      </w:r>
      <w:r w:rsidRPr="00B65D7C">
        <w:rPr>
          <w:rFonts w:ascii="Times New Roman" w:hAnsi="Times New Roman" w:cs="Times New Roman"/>
        </w:rPr>
        <w:t xml:space="preserve">between 2008-2017 </w:t>
      </w:r>
      <w:r w:rsidRPr="00B92F49">
        <w:rPr>
          <w:rFonts w:ascii="Times New Roman" w:hAnsi="Times New Roman" w:cs="Times New Roman"/>
        </w:rPr>
        <w:t>in sub-Saharan Afric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7030A0"/>
        </w:rPr>
        <w:t xml:space="preserve"> </w:t>
      </w:r>
      <w:bookmarkStart w:id="0" w:name="_GoBack"/>
      <w:bookmarkEnd w:id="0"/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865"/>
        <w:gridCol w:w="2243"/>
        <w:gridCol w:w="1757"/>
        <w:gridCol w:w="1074"/>
        <w:gridCol w:w="1451"/>
        <w:gridCol w:w="1226"/>
        <w:gridCol w:w="1247"/>
        <w:gridCol w:w="3085"/>
      </w:tblGrid>
      <w:tr w:rsidR="00B92F49" w:rsidRPr="00B92F49" w14:paraId="22F003EB" w14:textId="77777777" w:rsidTr="00D937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</w:tcPr>
          <w:p w14:paraId="1FE72FD1" w14:textId="77777777" w:rsidR="00436162" w:rsidRPr="00B92F49" w:rsidRDefault="00436162" w:rsidP="00D9370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Author [reference]</w:t>
            </w:r>
          </w:p>
        </w:tc>
        <w:tc>
          <w:tcPr>
            <w:tcW w:w="804" w:type="pct"/>
          </w:tcPr>
          <w:p w14:paraId="03223002" w14:textId="77777777" w:rsidR="00436162" w:rsidRPr="00B92F49" w:rsidRDefault="00436162" w:rsidP="00D9370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Objective(s) </w:t>
            </w:r>
          </w:p>
        </w:tc>
        <w:tc>
          <w:tcPr>
            <w:tcW w:w="630" w:type="pct"/>
          </w:tcPr>
          <w:p w14:paraId="5198705A" w14:textId="77777777" w:rsidR="00436162" w:rsidRPr="00B92F49" w:rsidRDefault="00436162" w:rsidP="00D9370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Age group of Study Population/Country of study area</w:t>
            </w:r>
          </w:p>
        </w:tc>
        <w:tc>
          <w:tcPr>
            <w:tcW w:w="385" w:type="pct"/>
          </w:tcPr>
          <w:p w14:paraId="601B0C4E" w14:textId="77777777" w:rsidR="00436162" w:rsidRPr="00B92F49" w:rsidRDefault="00436162" w:rsidP="00D9370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Population size</w:t>
            </w:r>
          </w:p>
        </w:tc>
        <w:tc>
          <w:tcPr>
            <w:tcW w:w="520" w:type="pct"/>
          </w:tcPr>
          <w:p w14:paraId="08B3F47D" w14:textId="77777777" w:rsidR="00436162" w:rsidRPr="00B92F49" w:rsidRDefault="00436162" w:rsidP="00D9370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Species of </w:t>
            </w: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chistosoma </w:t>
            </w:r>
          </w:p>
        </w:tc>
        <w:tc>
          <w:tcPr>
            <w:tcW w:w="439" w:type="pct"/>
          </w:tcPr>
          <w:p w14:paraId="7AB72551" w14:textId="77777777" w:rsidR="00436162" w:rsidRPr="00B92F49" w:rsidRDefault="00436162" w:rsidP="00D9370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Type of study</w:t>
            </w:r>
          </w:p>
        </w:tc>
        <w:tc>
          <w:tcPr>
            <w:tcW w:w="447" w:type="pct"/>
          </w:tcPr>
          <w:p w14:paraId="5F1F8052" w14:textId="77777777" w:rsidR="00436162" w:rsidRPr="00B92F49" w:rsidRDefault="00436162" w:rsidP="00D9370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Dosage of praziquantel and time of assessment </w:t>
            </w:r>
          </w:p>
        </w:tc>
        <w:tc>
          <w:tcPr>
            <w:tcW w:w="1106" w:type="pct"/>
          </w:tcPr>
          <w:p w14:paraId="568AB935" w14:textId="77777777" w:rsidR="00436162" w:rsidRPr="00B92F49" w:rsidRDefault="00436162" w:rsidP="00D9370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Findings</w:t>
            </w:r>
          </w:p>
        </w:tc>
      </w:tr>
      <w:tr w:rsidR="00B92F49" w:rsidRPr="00B92F49" w14:paraId="77F9B16B" w14:textId="77777777" w:rsidTr="00D93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</w:tcPr>
          <w:p w14:paraId="6CD303CB" w14:textId="77777777" w:rsidR="00436162" w:rsidRPr="00B92F49" w:rsidRDefault="009851F9" w:rsidP="00D9370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ousa-Figueiredo et </w:t>
            </w:r>
            <w:r w:rsidRPr="00B92F49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al.</w:t>
            </w: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2010 </w:t>
            </w:r>
            <w:r w:rsidR="00436162"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[17]</w:t>
            </w:r>
          </w:p>
        </w:tc>
        <w:tc>
          <w:tcPr>
            <w:tcW w:w="804" w:type="pct"/>
          </w:tcPr>
          <w:p w14:paraId="76457023" w14:textId="77777777" w:rsidR="00436162" w:rsidRPr="00B92F49" w:rsidRDefault="00436162" w:rsidP="00D9370B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To identify the best diagnosis of intestinal schistosomiasis;</w:t>
            </w:r>
          </w:p>
          <w:p w14:paraId="60EBF669" w14:textId="77777777" w:rsidR="00436162" w:rsidRPr="00B92F49" w:rsidRDefault="00436162" w:rsidP="00D9370B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To investigate treatment safety and efficacy;</w:t>
            </w:r>
          </w:p>
          <w:p w14:paraId="5758F22F" w14:textId="77777777" w:rsidR="00436162" w:rsidRPr="00B92F49" w:rsidRDefault="00436162" w:rsidP="00D9370B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To extend the current WHO dose pole for chemotherapy.</w:t>
            </w:r>
          </w:p>
        </w:tc>
        <w:tc>
          <w:tcPr>
            <w:tcW w:w="630" w:type="pct"/>
          </w:tcPr>
          <w:p w14:paraId="0A4FDF53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≤5 years old/Uganda</w:t>
            </w:r>
          </w:p>
        </w:tc>
        <w:tc>
          <w:tcPr>
            <w:tcW w:w="385" w:type="pct"/>
          </w:tcPr>
          <w:p w14:paraId="35373C5C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</w:p>
        </w:tc>
        <w:tc>
          <w:tcPr>
            <w:tcW w:w="520" w:type="pct"/>
          </w:tcPr>
          <w:p w14:paraId="23135AA8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Schistosoma mansoni</w:t>
            </w:r>
          </w:p>
        </w:tc>
        <w:tc>
          <w:tcPr>
            <w:tcW w:w="439" w:type="pct"/>
          </w:tcPr>
          <w:p w14:paraId="3889B294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Interventional</w:t>
            </w:r>
          </w:p>
        </w:tc>
        <w:tc>
          <w:tcPr>
            <w:tcW w:w="447" w:type="pct"/>
          </w:tcPr>
          <w:p w14:paraId="15949F8D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40 mg/kg/3 weeks (21 days)</w:t>
            </w:r>
          </w:p>
        </w:tc>
        <w:tc>
          <w:tcPr>
            <w:tcW w:w="1106" w:type="pct"/>
          </w:tcPr>
          <w:p w14:paraId="01B99827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62·3% of the children were confirmed to be infected. </w:t>
            </w:r>
          </w:p>
          <w:p w14:paraId="480EBEEC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One day after treatment, the following side effects were reported: headaches (3-6%), vomiting (9-4%), diarrhoea (10·9%) and urticaria (8·9%).</w:t>
            </w:r>
          </w:p>
          <w:p w14:paraId="78BF4AC3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 Parasitological cure rate was found to be 100·0%</w:t>
            </w:r>
          </w:p>
          <w:p w14:paraId="5DA40250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The current dose pole that includes two new height-intervals: 60–84 cm for one-half tablet and 84–99 cm for three-quarter tablet divisions resulted in 97·6% of children receiving an acceptable dose of 30–60 mg/kg.</w:t>
            </w:r>
          </w:p>
        </w:tc>
      </w:tr>
      <w:tr w:rsidR="00B92F49" w:rsidRPr="00B92F49" w14:paraId="467A37CC" w14:textId="77777777" w:rsidTr="00D93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</w:tcPr>
          <w:p w14:paraId="41184776" w14:textId="77777777" w:rsidR="00436162" w:rsidRPr="00B92F49" w:rsidRDefault="009851F9" w:rsidP="009851F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uheki et </w:t>
            </w:r>
            <w:r w:rsidRPr="00B92F49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al.</w:t>
            </w: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2011 </w:t>
            </w:r>
            <w:r w:rsidR="00436162"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>[18]</w:t>
            </w:r>
          </w:p>
        </w:tc>
        <w:tc>
          <w:tcPr>
            <w:tcW w:w="804" w:type="pct"/>
          </w:tcPr>
          <w:p w14:paraId="5B7A61CB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To compare the efficacy of two doses versus one dose of</w:t>
            </w:r>
          </w:p>
          <w:p w14:paraId="0106801E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praziquantel on schistosomiasis infection and related morbidity</w:t>
            </w:r>
          </w:p>
        </w:tc>
        <w:tc>
          <w:tcPr>
            <w:tcW w:w="630" w:type="pct"/>
          </w:tcPr>
          <w:p w14:paraId="716DAA6E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&gt;6 years/Uganda</w:t>
            </w:r>
          </w:p>
        </w:tc>
        <w:tc>
          <w:tcPr>
            <w:tcW w:w="385" w:type="pct"/>
          </w:tcPr>
          <w:p w14:paraId="17302C42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446</w:t>
            </w:r>
          </w:p>
        </w:tc>
        <w:tc>
          <w:tcPr>
            <w:tcW w:w="520" w:type="pct"/>
          </w:tcPr>
          <w:p w14:paraId="2E1EAD61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Schistosoma mansoni</w:t>
            </w:r>
          </w:p>
        </w:tc>
        <w:tc>
          <w:tcPr>
            <w:tcW w:w="439" w:type="pct"/>
          </w:tcPr>
          <w:p w14:paraId="69EE2E10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Interventional</w:t>
            </w:r>
          </w:p>
        </w:tc>
        <w:tc>
          <w:tcPr>
            <w:tcW w:w="447" w:type="pct"/>
          </w:tcPr>
          <w:p w14:paraId="716A151E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40 mg/kg single dose and 40 mg/kg repeated at 2 weeks interval /9 weeks after initial dose</w:t>
            </w:r>
          </w:p>
        </w:tc>
        <w:tc>
          <w:tcPr>
            <w:tcW w:w="1106" w:type="pct"/>
          </w:tcPr>
          <w:p w14:paraId="0DB92307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Cure rates of single and double dose treatment groups were 47.9% and 69.7% respectively.</w:t>
            </w:r>
          </w:p>
          <w:p w14:paraId="1281723A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The egg reduction rate of a single dose (92.3%) was not significantly different from two repeated doses (93.9%).</w:t>
            </w:r>
          </w:p>
          <w:p w14:paraId="0B07D4C5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he prevalence of splenomegaly, hepatomegaly and hepatosplenomegaly were 4.9%, 24.2% and 30.3% respectively while periportal fibrosis was minimal. </w:t>
            </w:r>
          </w:p>
        </w:tc>
      </w:tr>
      <w:tr w:rsidR="00B92F49" w:rsidRPr="00B92F49" w14:paraId="30356EEB" w14:textId="77777777" w:rsidTr="00D93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</w:tcPr>
          <w:p w14:paraId="59BB69B8" w14:textId="77777777" w:rsidR="00436162" w:rsidRPr="00B92F49" w:rsidRDefault="009851F9" w:rsidP="009851F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aile et al</w:t>
            </w:r>
            <w:r w:rsidR="003E0C0E" w:rsidRPr="00B92F49">
              <w:rPr>
                <w:rFonts w:ascii="Times New Roman" w:hAnsi="Times New Roman" w:cs="Times New Roman"/>
                <w:sz w:val="18"/>
                <w:szCs w:val="18"/>
              </w:rPr>
              <w:t>. 2012</w:t>
            </w: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="00436162"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>[19]</w:t>
            </w:r>
            <w:r w:rsidR="00436162"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04" w:type="pct"/>
          </w:tcPr>
          <w:p w14:paraId="05D3A52B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o determine prevalence and evaluate the effectiveness of praziquantel against </w:t>
            </w:r>
            <w:r w:rsidRPr="00B92F49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S. mansoni</w:t>
            </w:r>
          </w:p>
        </w:tc>
        <w:tc>
          <w:tcPr>
            <w:tcW w:w="630" w:type="pct"/>
          </w:tcPr>
          <w:p w14:paraId="237416A0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6-14 years/Ethiopia</w:t>
            </w:r>
          </w:p>
        </w:tc>
        <w:tc>
          <w:tcPr>
            <w:tcW w:w="385" w:type="pct"/>
          </w:tcPr>
          <w:p w14:paraId="3794ADD9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520" w:type="pct"/>
          </w:tcPr>
          <w:p w14:paraId="5DDE40BC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Schistosoma mansoni</w:t>
            </w:r>
          </w:p>
        </w:tc>
        <w:tc>
          <w:tcPr>
            <w:tcW w:w="439" w:type="pct"/>
          </w:tcPr>
          <w:p w14:paraId="32666382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Interventional</w:t>
            </w:r>
          </w:p>
        </w:tc>
        <w:tc>
          <w:tcPr>
            <w:tcW w:w="447" w:type="pct"/>
          </w:tcPr>
          <w:p w14:paraId="1D044BB2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eastAsia="Calibri" w:hAnsi="Times New Roman" w:cs="Times New Roman"/>
                <w:sz w:val="18"/>
                <w:szCs w:val="18"/>
              </w:rPr>
              <w:t>40 mg/kg of praziquantel/</w:t>
            </w: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4 weeks post treatment</w:t>
            </w:r>
          </w:p>
        </w:tc>
        <w:tc>
          <w:tcPr>
            <w:tcW w:w="1106" w:type="pct"/>
          </w:tcPr>
          <w:p w14:paraId="48D89A7E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revalence of S. mansoni was 67.6%. </w:t>
            </w:r>
          </w:p>
          <w:p w14:paraId="38ABC1C5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eastAsia="Calibri" w:hAnsi="Times New Roman" w:cs="Times New Roman"/>
                <w:sz w:val="18"/>
                <w:szCs w:val="18"/>
              </w:rPr>
              <w:t>Cure rate and egg reduction rate were 80.9 and 99.51%, respectively.</w:t>
            </w:r>
          </w:p>
        </w:tc>
      </w:tr>
      <w:tr w:rsidR="00B92F49" w:rsidRPr="00B92F49" w14:paraId="0D4F7464" w14:textId="77777777" w:rsidTr="00D93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</w:tcPr>
          <w:p w14:paraId="0CED0ABC" w14:textId="77777777" w:rsidR="00436162" w:rsidRPr="00B92F49" w:rsidRDefault="003E0C0E" w:rsidP="003E0C0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Navaratnam et </w:t>
            </w:r>
            <w:r w:rsidRPr="00B92F49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al</w:t>
            </w: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. 2012 </w:t>
            </w:r>
            <w:r w:rsidR="00436162"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>[20]</w:t>
            </w:r>
          </w:p>
        </w:tc>
        <w:tc>
          <w:tcPr>
            <w:tcW w:w="804" w:type="pct"/>
          </w:tcPr>
          <w:p w14:paraId="7CC18E35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To assess the safety and efficacy of praziquantel (PZQ) syrup in comparison with crushed PZQ tablets against intestinal schistosomiasis in preschool children</w:t>
            </w:r>
          </w:p>
        </w:tc>
        <w:tc>
          <w:tcPr>
            <w:tcW w:w="630" w:type="pct"/>
          </w:tcPr>
          <w:p w14:paraId="28798523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≤5 years /Uganda</w:t>
            </w:r>
          </w:p>
        </w:tc>
        <w:tc>
          <w:tcPr>
            <w:tcW w:w="385" w:type="pct"/>
          </w:tcPr>
          <w:p w14:paraId="58F5492F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 1144 </w:t>
            </w:r>
          </w:p>
        </w:tc>
        <w:tc>
          <w:tcPr>
            <w:tcW w:w="520" w:type="pct"/>
          </w:tcPr>
          <w:p w14:paraId="55057620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Schistosoma mansoni</w:t>
            </w:r>
          </w:p>
        </w:tc>
        <w:tc>
          <w:tcPr>
            <w:tcW w:w="439" w:type="pct"/>
          </w:tcPr>
          <w:p w14:paraId="4D919299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Interventional</w:t>
            </w:r>
          </w:p>
        </w:tc>
        <w:tc>
          <w:tcPr>
            <w:tcW w:w="447" w:type="pct"/>
          </w:tcPr>
          <w:p w14:paraId="64B1E3C7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40 mg/kg/ 3 weeks post-treatment</w:t>
            </w:r>
          </w:p>
        </w:tc>
        <w:tc>
          <w:tcPr>
            <w:tcW w:w="1106" w:type="pct"/>
          </w:tcPr>
          <w:p w14:paraId="177C2E39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Cure rates were 80.9% for the PZQ syrup arm and 81.7% for the crushed PZQ tablet group, with egg reduction rates of 86.1% and 89.0%, respectively.</w:t>
            </w:r>
          </w:p>
          <w:p w14:paraId="12060DE3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Pre-treatment infection intensity influenced cure rates significantly. Cure rates of 88.6% in light infections, 74.5% in moderate infections and 67.4% in heavy infections were observed.</w:t>
            </w:r>
          </w:p>
        </w:tc>
      </w:tr>
      <w:tr w:rsidR="00B92F49" w:rsidRPr="00B92F49" w14:paraId="61D58D30" w14:textId="77777777" w:rsidTr="00D93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</w:tcPr>
          <w:p w14:paraId="3C30D946" w14:textId="77777777" w:rsidR="00436162" w:rsidRPr="00B92F49" w:rsidRDefault="003E0C0E" w:rsidP="003E0C0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ousa-Figueiredo et </w:t>
            </w:r>
            <w:r w:rsidRPr="00B92F49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al</w:t>
            </w: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. 2012 </w:t>
            </w:r>
            <w:r w:rsidR="00436162"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>[21]</w:t>
            </w:r>
          </w:p>
        </w:tc>
        <w:tc>
          <w:tcPr>
            <w:tcW w:w="804" w:type="pct"/>
          </w:tcPr>
          <w:p w14:paraId="390C2E11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To assess the efficacy and safety of PZQ treatment in under seven year olds living in </w:t>
            </w: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Schistosoma</w:t>
            </w:r>
          </w:p>
          <w:p w14:paraId="235021A3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mansoni</w:t>
            </w: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 endemic areas.</w:t>
            </w:r>
          </w:p>
        </w:tc>
        <w:tc>
          <w:tcPr>
            <w:tcW w:w="630" w:type="pct"/>
          </w:tcPr>
          <w:p w14:paraId="54272D6D" w14:textId="77777777" w:rsidR="00436162" w:rsidRPr="00B92F49" w:rsidRDefault="00CF2FF7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≤ </w:t>
            </w:r>
            <w:r w:rsidR="00436162" w:rsidRPr="00B92F49">
              <w:rPr>
                <w:rFonts w:ascii="Times New Roman" w:hAnsi="Times New Roman" w:cs="Times New Roman"/>
                <w:sz w:val="18"/>
                <w:szCs w:val="18"/>
              </w:rPr>
              <w:t>7 years /Uganda</w:t>
            </w:r>
          </w:p>
        </w:tc>
        <w:tc>
          <w:tcPr>
            <w:tcW w:w="385" w:type="pct"/>
          </w:tcPr>
          <w:p w14:paraId="7E0685D0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520" w:type="pct"/>
          </w:tcPr>
          <w:p w14:paraId="5B4866E2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Schistosoma mansoni</w:t>
            </w:r>
          </w:p>
        </w:tc>
        <w:tc>
          <w:tcPr>
            <w:tcW w:w="439" w:type="pct"/>
          </w:tcPr>
          <w:p w14:paraId="039FE2B8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Interventional</w:t>
            </w:r>
          </w:p>
        </w:tc>
        <w:tc>
          <w:tcPr>
            <w:tcW w:w="447" w:type="pct"/>
          </w:tcPr>
          <w:p w14:paraId="27C94E90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40 mg/kg /3-4 weeks post-treatment</w:t>
            </w:r>
          </w:p>
        </w:tc>
        <w:tc>
          <w:tcPr>
            <w:tcW w:w="1106" w:type="pct"/>
          </w:tcPr>
          <w:p w14:paraId="70D7BA1C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Cure rate (56.4%) was found to be significantly different between sub-sets of children who had a history of multiple praziquantel treatments. It </w:t>
            </w:r>
            <w:r w:rsidRPr="00B92F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as 41.7%, in those that received between one and four in an 18 month period and 77.6% in those that had never received treatment.</w:t>
            </w:r>
          </w:p>
          <w:p w14:paraId="1F0BAF2C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Egg reduction rate was 92.1% in those who had received multiple round of praziquantel and 99.1% in those who had not received any treatment.</w:t>
            </w:r>
          </w:p>
          <w:p w14:paraId="1E4BED26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Praziquantel showed to be safe, with only mild reported side effects.</w:t>
            </w:r>
          </w:p>
        </w:tc>
      </w:tr>
      <w:tr w:rsidR="00B92F49" w:rsidRPr="00B92F49" w14:paraId="3912DC44" w14:textId="77777777" w:rsidTr="00D93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</w:tcPr>
          <w:p w14:paraId="58966817" w14:textId="77777777" w:rsidR="00436162" w:rsidRPr="00B92F49" w:rsidRDefault="00436162" w:rsidP="003E0C0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>Nalugwa</w:t>
            </w:r>
            <w:r w:rsidR="003E0C0E"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et </w:t>
            </w:r>
            <w:r w:rsidR="003E0C0E" w:rsidRPr="00B92F49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al.</w:t>
            </w:r>
            <w:r w:rsidR="003E0C0E"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2015</w:t>
            </w: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[22]</w:t>
            </w:r>
          </w:p>
        </w:tc>
        <w:tc>
          <w:tcPr>
            <w:tcW w:w="804" w:type="pct"/>
          </w:tcPr>
          <w:p w14:paraId="1D242BA6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To compare the impact of single and double dose praziquantel (PZQ) treatment on cure rates (CRs), egg reduction rates (ERRs) and re-infection rates 8 months later among preschool-aged children in Uganda</w:t>
            </w:r>
          </w:p>
        </w:tc>
        <w:tc>
          <w:tcPr>
            <w:tcW w:w="630" w:type="pct"/>
          </w:tcPr>
          <w:p w14:paraId="0FAB4B5C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1-5 years /Uganda</w:t>
            </w:r>
          </w:p>
        </w:tc>
        <w:tc>
          <w:tcPr>
            <w:tcW w:w="385" w:type="pct"/>
          </w:tcPr>
          <w:p w14:paraId="3976C9E9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1017</w:t>
            </w:r>
          </w:p>
        </w:tc>
        <w:tc>
          <w:tcPr>
            <w:tcW w:w="520" w:type="pct"/>
          </w:tcPr>
          <w:p w14:paraId="1D2CC00C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Schistosoma mansoni</w:t>
            </w:r>
          </w:p>
        </w:tc>
        <w:tc>
          <w:tcPr>
            <w:tcW w:w="439" w:type="pct"/>
          </w:tcPr>
          <w:p w14:paraId="58D03C03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Randomised control trial</w:t>
            </w:r>
          </w:p>
        </w:tc>
        <w:tc>
          <w:tcPr>
            <w:tcW w:w="447" w:type="pct"/>
          </w:tcPr>
          <w:p w14:paraId="479B2D02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40 mg/kg single dose and repeated dose /4 weeks post treatment </w:t>
            </w:r>
          </w:p>
        </w:tc>
        <w:tc>
          <w:tcPr>
            <w:tcW w:w="1106" w:type="pct"/>
          </w:tcPr>
          <w:p w14:paraId="271A917A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CRs were not significantly higher in children treated with two 40 mg/kg PZQ doses (85.5%; 290/339) compared to a single dose (83.2%; 297/357) within 4 weeks.</w:t>
            </w:r>
          </w:p>
          <w:p w14:paraId="414BB070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ERRs were significantly higher with the repeated dose: 99.3% (95%CI: 99.2-99.5) compared to 98.9 (95%CI: 98.7-99.1) using a single dose, (P = 0.01).</w:t>
            </w:r>
          </w:p>
          <w:p w14:paraId="0FBC9E98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Side effects were mild and transient.</w:t>
            </w:r>
          </w:p>
          <w:p w14:paraId="521CE1E4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Re-infection rate at 8 months after treatment was 44.5%.</w:t>
            </w:r>
          </w:p>
        </w:tc>
      </w:tr>
      <w:tr w:rsidR="00B92F49" w:rsidRPr="00B92F49" w14:paraId="0EA9F9F2" w14:textId="77777777" w:rsidTr="00D93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</w:tcPr>
          <w:p w14:paraId="239900E2" w14:textId="77777777" w:rsidR="00436162" w:rsidRPr="00B92F49" w:rsidRDefault="003E0C0E" w:rsidP="003E0C0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 xml:space="preserve">Crellen et </w:t>
            </w:r>
            <w:r w:rsidRPr="00B92F49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al.</w:t>
            </w: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2016 </w:t>
            </w:r>
            <w:r w:rsidR="00436162"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>[23]</w:t>
            </w:r>
          </w:p>
        </w:tc>
        <w:tc>
          <w:tcPr>
            <w:tcW w:w="804" w:type="pct"/>
          </w:tcPr>
          <w:p w14:paraId="3FC3B252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To examine the efficacy of praziquantel among children infected with </w:t>
            </w: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chistosoma mansoni </w:t>
            </w: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from 6 schools that had previously received 1-9 rounds of mass drug administration (MDA) with praziquantel in Uganda.</w:t>
            </w:r>
          </w:p>
        </w:tc>
        <w:tc>
          <w:tcPr>
            <w:tcW w:w="630" w:type="pct"/>
          </w:tcPr>
          <w:p w14:paraId="519CD3EC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6–12 years school children /Uganda</w:t>
            </w:r>
          </w:p>
        </w:tc>
        <w:tc>
          <w:tcPr>
            <w:tcW w:w="385" w:type="pct"/>
          </w:tcPr>
          <w:p w14:paraId="087AE04D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520" w:type="pct"/>
          </w:tcPr>
          <w:p w14:paraId="6CFB9C19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Schistosoma mansoni</w:t>
            </w:r>
          </w:p>
        </w:tc>
        <w:tc>
          <w:tcPr>
            <w:tcW w:w="439" w:type="pct"/>
          </w:tcPr>
          <w:p w14:paraId="0BA058C8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Interventional</w:t>
            </w:r>
          </w:p>
        </w:tc>
        <w:tc>
          <w:tcPr>
            <w:tcW w:w="447" w:type="pct"/>
          </w:tcPr>
          <w:p w14:paraId="217AA123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40 mg/kg /4 weeks post treatment</w:t>
            </w:r>
          </w:p>
        </w:tc>
        <w:tc>
          <w:tcPr>
            <w:tcW w:w="1106" w:type="pct"/>
          </w:tcPr>
          <w:p w14:paraId="78848331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The average egg reduction rate  in schools that had received 8 or 9 previous rounds of mass drug administration (MDA) (88.23%–93.64%) was significantly lower than the average in schools that had previously received 5 rounds (96.13%–99.08%) or 1 round (95.51%–98.96%) of MDA.</w:t>
            </w:r>
          </w:p>
        </w:tc>
      </w:tr>
      <w:tr w:rsidR="00B92F49" w:rsidRPr="00B92F49" w14:paraId="7CC9C9D8" w14:textId="77777777" w:rsidTr="00D93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</w:tcPr>
          <w:p w14:paraId="29E6783B" w14:textId="77777777" w:rsidR="00436162" w:rsidRPr="00B92F49" w:rsidRDefault="003E0C0E" w:rsidP="003E0C0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Coulibaly et </w:t>
            </w:r>
            <w:r w:rsidRPr="00B92F49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al.</w:t>
            </w: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2017 </w:t>
            </w:r>
            <w:r w:rsidR="00436162"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[9]</w:t>
            </w:r>
          </w:p>
        </w:tc>
        <w:tc>
          <w:tcPr>
            <w:tcW w:w="804" w:type="pct"/>
          </w:tcPr>
          <w:p w14:paraId="099F3592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To assess the efficacy and safety of escalating praziquantel dosages in preschool-aged children and school-aged children in Southern Ivory Coast</w:t>
            </w:r>
          </w:p>
        </w:tc>
        <w:tc>
          <w:tcPr>
            <w:tcW w:w="630" w:type="pct"/>
          </w:tcPr>
          <w:p w14:paraId="3BD6D61D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2–15 years school-aged children /Côte d’Ivoire</w:t>
            </w:r>
          </w:p>
        </w:tc>
        <w:tc>
          <w:tcPr>
            <w:tcW w:w="385" w:type="pct"/>
          </w:tcPr>
          <w:p w14:paraId="3BE0F997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520" w:type="pct"/>
          </w:tcPr>
          <w:p w14:paraId="40D3F4A4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Schistosoma mansoni</w:t>
            </w:r>
          </w:p>
        </w:tc>
        <w:tc>
          <w:tcPr>
            <w:tcW w:w="439" w:type="pct"/>
          </w:tcPr>
          <w:p w14:paraId="1E5D08CE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Randomised control trial</w:t>
            </w:r>
          </w:p>
        </w:tc>
        <w:tc>
          <w:tcPr>
            <w:tcW w:w="447" w:type="pct"/>
          </w:tcPr>
          <w:p w14:paraId="7227766A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20-40-60 mg/kg /3 weeks post treatment</w:t>
            </w:r>
          </w:p>
        </w:tc>
        <w:tc>
          <w:tcPr>
            <w:tcW w:w="1106" w:type="pct"/>
          </w:tcPr>
          <w:p w14:paraId="6EF6A775" w14:textId="77777777" w:rsidR="00436162" w:rsidRPr="00B92F49" w:rsidRDefault="00436162" w:rsidP="00D9370B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In preschool-aged children, cure rates were as follows:</w:t>
            </w:r>
          </w:p>
          <w:p w14:paraId="07832387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62% at  20 mg/kg dose;</w:t>
            </w:r>
          </w:p>
          <w:p w14:paraId="4CF6946F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72% at 40 mg/kg dose;</w:t>
            </w:r>
          </w:p>
          <w:p w14:paraId="2AA94E7A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71% at 60 mg/kg dose.</w:t>
            </w:r>
          </w:p>
          <w:p w14:paraId="3C34643B" w14:textId="77777777" w:rsidR="00436162" w:rsidRPr="00B92F49" w:rsidRDefault="00436162" w:rsidP="00D9370B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In school-aged children, cure rates  were as follows:</w:t>
            </w:r>
          </w:p>
          <w:p w14:paraId="40F5F0F8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30% at 20 mg/kg dose;</w:t>
            </w:r>
          </w:p>
          <w:p w14:paraId="362A2326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69%;  at 40 mg/kg dose;</w:t>
            </w:r>
          </w:p>
          <w:p w14:paraId="09934678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83% at 60 mg/k dose.</w:t>
            </w:r>
          </w:p>
          <w:p w14:paraId="72031F04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Adverse events (diarrhoea, abdominal pains, and vomiting) were similar with the three different dosages of praziquantel.</w:t>
            </w:r>
          </w:p>
        </w:tc>
      </w:tr>
    </w:tbl>
    <w:p w14:paraId="64516B29" w14:textId="77777777" w:rsidR="00436162" w:rsidRPr="00B92F49" w:rsidRDefault="00436162" w:rsidP="00D9370B">
      <w:pPr>
        <w:spacing w:line="360" w:lineRule="auto"/>
        <w:jc w:val="both"/>
        <w:rPr>
          <w:rFonts w:ascii="Times New Roman" w:hAnsi="Times New Roman" w:cs="Times New Roman"/>
          <w:b/>
          <w:i/>
        </w:rPr>
      </w:pPr>
    </w:p>
    <w:p w14:paraId="2289024D" w14:textId="77777777" w:rsidR="003E0C0E" w:rsidRPr="00B92F49" w:rsidRDefault="003E0C0E" w:rsidP="00D9370B">
      <w:pPr>
        <w:spacing w:line="360" w:lineRule="auto"/>
        <w:jc w:val="both"/>
        <w:rPr>
          <w:rFonts w:ascii="Times New Roman" w:hAnsi="Times New Roman" w:cs="Times New Roman"/>
          <w:b/>
          <w:i/>
        </w:rPr>
      </w:pPr>
    </w:p>
    <w:p w14:paraId="7D2A07DB" w14:textId="77777777" w:rsidR="00436162" w:rsidRPr="00B92F49" w:rsidRDefault="00436162" w:rsidP="00D9370B">
      <w:pPr>
        <w:spacing w:line="360" w:lineRule="auto"/>
        <w:jc w:val="both"/>
        <w:rPr>
          <w:rFonts w:ascii="Times New Roman" w:hAnsi="Times New Roman" w:cs="Times New Roman"/>
        </w:rPr>
      </w:pPr>
      <w:r w:rsidRPr="00B92F49">
        <w:rPr>
          <w:rFonts w:ascii="Times New Roman" w:hAnsi="Times New Roman" w:cs="Times New Roman"/>
        </w:rPr>
        <w:lastRenderedPageBreak/>
        <w:t xml:space="preserve">Table 2: Summary of review of findings on the use of praziquantel against </w:t>
      </w:r>
      <w:r w:rsidRPr="00B92F49">
        <w:rPr>
          <w:rFonts w:ascii="Times New Roman" w:hAnsi="Times New Roman" w:cs="Times New Roman"/>
          <w:i/>
        </w:rPr>
        <w:t xml:space="preserve">Schistosoma haematobium </w:t>
      </w:r>
      <w:r w:rsidR="00CD64D7" w:rsidRPr="00B65D7C">
        <w:rPr>
          <w:rFonts w:ascii="Times New Roman" w:hAnsi="Times New Roman" w:cs="Times New Roman"/>
        </w:rPr>
        <w:t xml:space="preserve">between 2008-2017 </w:t>
      </w:r>
      <w:r w:rsidRPr="00B92F49">
        <w:rPr>
          <w:rFonts w:ascii="Times New Roman" w:hAnsi="Times New Roman" w:cs="Times New Roman"/>
        </w:rPr>
        <w:t>in sub-Saharan Africa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895"/>
        <w:gridCol w:w="2272"/>
        <w:gridCol w:w="1757"/>
        <w:gridCol w:w="1057"/>
        <w:gridCol w:w="1396"/>
        <w:gridCol w:w="1226"/>
        <w:gridCol w:w="1197"/>
        <w:gridCol w:w="3148"/>
      </w:tblGrid>
      <w:tr w:rsidR="00B92F49" w:rsidRPr="00B92F49" w14:paraId="01D11FE0" w14:textId="77777777" w:rsidTr="00D937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</w:tcPr>
          <w:p w14:paraId="507C4C20" w14:textId="77777777" w:rsidR="00436162" w:rsidRPr="00B92F49" w:rsidRDefault="00436162" w:rsidP="00D9370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Author (reference)</w:t>
            </w:r>
          </w:p>
        </w:tc>
        <w:tc>
          <w:tcPr>
            <w:tcW w:w="815" w:type="pct"/>
          </w:tcPr>
          <w:p w14:paraId="4B81534C" w14:textId="77777777" w:rsidR="00436162" w:rsidRPr="00B92F49" w:rsidRDefault="00436162" w:rsidP="00D9370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Objective(s) </w:t>
            </w:r>
          </w:p>
        </w:tc>
        <w:tc>
          <w:tcPr>
            <w:tcW w:w="630" w:type="pct"/>
          </w:tcPr>
          <w:p w14:paraId="3B656520" w14:textId="77777777" w:rsidR="00436162" w:rsidRPr="00B92F49" w:rsidRDefault="00436162" w:rsidP="00D9370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Age group of Study Population/Country of study area</w:t>
            </w:r>
          </w:p>
        </w:tc>
        <w:tc>
          <w:tcPr>
            <w:tcW w:w="379" w:type="pct"/>
          </w:tcPr>
          <w:p w14:paraId="3BE54049" w14:textId="77777777" w:rsidR="00436162" w:rsidRPr="00B92F49" w:rsidRDefault="00436162" w:rsidP="00D9370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Population size</w:t>
            </w:r>
          </w:p>
        </w:tc>
        <w:tc>
          <w:tcPr>
            <w:tcW w:w="501" w:type="pct"/>
          </w:tcPr>
          <w:p w14:paraId="64E00B2E" w14:textId="77777777" w:rsidR="00436162" w:rsidRPr="00B92F49" w:rsidRDefault="00436162" w:rsidP="00D9370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Species of </w:t>
            </w: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chistosoma </w:t>
            </w:r>
          </w:p>
        </w:tc>
        <w:tc>
          <w:tcPr>
            <w:tcW w:w="437" w:type="pct"/>
          </w:tcPr>
          <w:p w14:paraId="0219DBAD" w14:textId="77777777" w:rsidR="00436162" w:rsidRPr="00B92F49" w:rsidRDefault="00436162" w:rsidP="00D9370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Type of study</w:t>
            </w:r>
          </w:p>
        </w:tc>
        <w:tc>
          <w:tcPr>
            <w:tcW w:w="429" w:type="pct"/>
          </w:tcPr>
          <w:p w14:paraId="350D27E8" w14:textId="77777777" w:rsidR="00436162" w:rsidRPr="00B92F49" w:rsidRDefault="00436162" w:rsidP="00D9370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Dosage of praziquantel and time of assessment </w:t>
            </w:r>
          </w:p>
        </w:tc>
        <w:tc>
          <w:tcPr>
            <w:tcW w:w="1129" w:type="pct"/>
          </w:tcPr>
          <w:p w14:paraId="54C0C1A1" w14:textId="77777777" w:rsidR="00436162" w:rsidRPr="00B92F49" w:rsidRDefault="00436162" w:rsidP="00D9370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Findings</w:t>
            </w:r>
          </w:p>
        </w:tc>
      </w:tr>
      <w:tr w:rsidR="00B92F49" w:rsidRPr="00B92F49" w14:paraId="78765889" w14:textId="77777777" w:rsidTr="00D93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</w:tcPr>
          <w:p w14:paraId="4EC07472" w14:textId="77777777" w:rsidR="00436162" w:rsidRPr="00B92F49" w:rsidRDefault="00614804" w:rsidP="0061480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ukahebwa et </w:t>
            </w:r>
            <w:r w:rsidRPr="00B92F49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al.</w:t>
            </w: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2013 </w:t>
            </w:r>
            <w:r w:rsidR="00436162"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>[24]</w:t>
            </w:r>
          </w:p>
        </w:tc>
        <w:tc>
          <w:tcPr>
            <w:tcW w:w="815" w:type="pct"/>
          </w:tcPr>
          <w:p w14:paraId="4840095D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To assess the effect of one versus two doses of praziquantel on cure rate and reinfection with </w:t>
            </w: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Schistosoma mansoni</w:t>
            </w: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 in high endemic settings along lake Victoria in Uganda</w:t>
            </w:r>
          </w:p>
        </w:tc>
        <w:tc>
          <w:tcPr>
            <w:tcW w:w="630" w:type="pct"/>
          </w:tcPr>
          <w:p w14:paraId="5BB41E5C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School-aged children /Uganda</w:t>
            </w:r>
          </w:p>
        </w:tc>
        <w:tc>
          <w:tcPr>
            <w:tcW w:w="379" w:type="pct"/>
          </w:tcPr>
          <w:p w14:paraId="27FD86A4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</w:p>
        </w:tc>
        <w:tc>
          <w:tcPr>
            <w:tcW w:w="501" w:type="pct"/>
          </w:tcPr>
          <w:p w14:paraId="4423058A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Schistosoma haematobium</w:t>
            </w:r>
          </w:p>
        </w:tc>
        <w:tc>
          <w:tcPr>
            <w:tcW w:w="437" w:type="pct"/>
          </w:tcPr>
          <w:p w14:paraId="0E984F4F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Interventional</w:t>
            </w:r>
          </w:p>
        </w:tc>
        <w:tc>
          <w:tcPr>
            <w:tcW w:w="429" w:type="pct"/>
          </w:tcPr>
          <w:p w14:paraId="04274AD1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40 mg/kg single dose or repeated dose with 2 weeks interval /9 weeks after initial dose</w:t>
            </w:r>
          </w:p>
        </w:tc>
        <w:tc>
          <w:tcPr>
            <w:tcW w:w="1129" w:type="pct"/>
          </w:tcPr>
          <w:p w14:paraId="726DE17B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Those that received 2 doses were more likely to be cured (69.7%) than those who received one dose (47.7%).</w:t>
            </w:r>
          </w:p>
          <w:p w14:paraId="7C70164E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The geometric mean intensity at 9 months was 12.0 eggs/gram of faeces among those who received 2 doses and 22.1 among those who received one dose.</w:t>
            </w:r>
          </w:p>
          <w:p w14:paraId="73149A74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Re-infection rate at 8 months post treatment was not significant in both groups. It was 61.6% among those who received 2 doses and 68.3% in those that received a single dose.</w:t>
            </w:r>
          </w:p>
        </w:tc>
      </w:tr>
      <w:tr w:rsidR="00B92F49" w:rsidRPr="00B92F49" w14:paraId="7335A455" w14:textId="77777777" w:rsidTr="00D93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</w:tcPr>
          <w:p w14:paraId="6F2F7E79" w14:textId="77777777" w:rsidR="00436162" w:rsidRPr="00B92F49" w:rsidRDefault="00614804" w:rsidP="00614804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Ojurongbe et </w:t>
            </w:r>
            <w:r w:rsidRPr="00B92F49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al.</w:t>
            </w: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2014</w:t>
            </w:r>
            <w:r w:rsidR="00436162"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[25]</w:t>
            </w:r>
          </w:p>
        </w:tc>
        <w:tc>
          <w:tcPr>
            <w:tcW w:w="815" w:type="pct"/>
          </w:tcPr>
          <w:p w14:paraId="0C13C7CB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To evaluate the efficacy of 2 doses of oral PZQ for treatment among school children in rural communities of Nigeria</w:t>
            </w:r>
          </w:p>
        </w:tc>
        <w:tc>
          <w:tcPr>
            <w:tcW w:w="630" w:type="pct"/>
          </w:tcPr>
          <w:p w14:paraId="6DE47682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4 - 15 years /Nigeria</w:t>
            </w:r>
          </w:p>
        </w:tc>
        <w:tc>
          <w:tcPr>
            <w:tcW w:w="379" w:type="pct"/>
          </w:tcPr>
          <w:p w14:paraId="70A3492B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501" w:type="pct"/>
          </w:tcPr>
          <w:p w14:paraId="433ADED9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Schistosoma haematobium</w:t>
            </w:r>
          </w:p>
        </w:tc>
        <w:tc>
          <w:tcPr>
            <w:tcW w:w="437" w:type="pct"/>
          </w:tcPr>
          <w:p w14:paraId="4483F7C9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Interventional</w:t>
            </w:r>
          </w:p>
        </w:tc>
        <w:tc>
          <w:tcPr>
            <w:tcW w:w="429" w:type="pct"/>
          </w:tcPr>
          <w:p w14:paraId="15C5A267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40 mg/kg at repeated dose / 4 weeks interval post treatment</w:t>
            </w:r>
          </w:p>
        </w:tc>
        <w:tc>
          <w:tcPr>
            <w:tcW w:w="1129" w:type="pct"/>
          </w:tcPr>
          <w:p w14:paraId="59F40EBA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At four, eight and twelve weeks post treatment, the egg reduction rates were 57.1%, 77.6% and 100%, respectively. </w:t>
            </w:r>
          </w:p>
          <w:p w14:paraId="02E5D016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The egg reduction rate was significantly higher among </w:t>
            </w:r>
            <w:r w:rsidRPr="00B92F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ght infections compared to those to heavy infections.</w:t>
            </w:r>
          </w:p>
          <w:p w14:paraId="456C9FA7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After the second round of praziquantel, cure rates at 8 weeks and 12 weeks were 85.3% and 100%, respectively.</w:t>
            </w:r>
          </w:p>
        </w:tc>
      </w:tr>
      <w:tr w:rsidR="00B92F49" w:rsidRPr="00B92F49" w14:paraId="5BFFDC50" w14:textId="77777777" w:rsidTr="00D93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</w:tcPr>
          <w:p w14:paraId="6BEE397A" w14:textId="77777777" w:rsidR="00436162" w:rsidRPr="00B92F49" w:rsidRDefault="00614804" w:rsidP="00614804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 xml:space="preserve">Senghor et </w:t>
            </w:r>
            <w:r w:rsidRPr="00B92F49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al.</w:t>
            </w: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2015 </w:t>
            </w:r>
            <w:r w:rsidR="00436162"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>[26]</w:t>
            </w:r>
          </w:p>
        </w:tc>
        <w:tc>
          <w:tcPr>
            <w:tcW w:w="815" w:type="pct"/>
          </w:tcPr>
          <w:p w14:paraId="2D1FED0A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To determine the current prevalence of S. haematobium in children at Niakhar; to assess the efficacy of one dose of praziquantel (40 mg/kg) against</w:t>
            </w: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S. haematobium </w:t>
            </w: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and to monitor reinfection</w:t>
            </w: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  <w:tc>
          <w:tcPr>
            <w:tcW w:w="630" w:type="pct"/>
          </w:tcPr>
          <w:p w14:paraId="3CD56BE1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5-15 years /Senegal</w:t>
            </w:r>
          </w:p>
        </w:tc>
        <w:tc>
          <w:tcPr>
            <w:tcW w:w="379" w:type="pct"/>
          </w:tcPr>
          <w:p w14:paraId="62986902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501" w:type="pct"/>
          </w:tcPr>
          <w:p w14:paraId="0C015C81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Schistosoma haematobium</w:t>
            </w:r>
          </w:p>
        </w:tc>
        <w:tc>
          <w:tcPr>
            <w:tcW w:w="437" w:type="pct"/>
          </w:tcPr>
          <w:p w14:paraId="2B466E1F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Interventional</w:t>
            </w:r>
          </w:p>
        </w:tc>
        <w:tc>
          <w:tcPr>
            <w:tcW w:w="429" w:type="pct"/>
          </w:tcPr>
          <w:p w14:paraId="47FB6A03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40 mg/kg /5 weeks post treatment</w:t>
            </w:r>
          </w:p>
        </w:tc>
        <w:tc>
          <w:tcPr>
            <w:tcW w:w="1129" w:type="pct"/>
          </w:tcPr>
          <w:p w14:paraId="131ECB43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The cure rates ranged from 89.4 % to 100 % with the egg reduction rates from 77.6 % to 100 %. </w:t>
            </w:r>
          </w:p>
          <w:p w14:paraId="1F687879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The reinfection rate was 12.6 % 2-3 months later and was significantly higher in male children than in female children. </w:t>
            </w:r>
          </w:p>
          <w:p w14:paraId="05E2771A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The overall prevalence became significantly lower (13.8 %) than the prevalence at baseline (73.2 %).</w:t>
            </w:r>
          </w:p>
        </w:tc>
      </w:tr>
      <w:tr w:rsidR="00B92F49" w:rsidRPr="00B92F49" w14:paraId="51C436E3" w14:textId="77777777" w:rsidTr="00D93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</w:tcPr>
          <w:p w14:paraId="01B3C7ED" w14:textId="77777777" w:rsidR="00436162" w:rsidRPr="00B92F49" w:rsidRDefault="00614804" w:rsidP="00614804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unisi et </w:t>
            </w:r>
            <w:r w:rsidRPr="00B92F49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al.</w:t>
            </w: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2016 </w:t>
            </w:r>
            <w:r w:rsidR="00436162"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>[27]</w:t>
            </w:r>
          </w:p>
        </w:tc>
        <w:tc>
          <w:tcPr>
            <w:tcW w:w="815" w:type="pct"/>
          </w:tcPr>
          <w:p w14:paraId="690980EC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To compare the efficacy of single dose 40mg/kg against repeated dose 40mg/kg praziquantel on parasitological (egg reduction rate and cure rates) and morbidity indicators</w:t>
            </w:r>
          </w:p>
        </w:tc>
        <w:tc>
          <w:tcPr>
            <w:tcW w:w="630" w:type="pct"/>
          </w:tcPr>
          <w:p w14:paraId="2CA3D5EC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6 -16 years /Tanzania</w:t>
            </w:r>
          </w:p>
        </w:tc>
        <w:tc>
          <w:tcPr>
            <w:tcW w:w="379" w:type="pct"/>
          </w:tcPr>
          <w:p w14:paraId="245296B4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431</w:t>
            </w:r>
          </w:p>
        </w:tc>
        <w:tc>
          <w:tcPr>
            <w:tcW w:w="501" w:type="pct"/>
          </w:tcPr>
          <w:p w14:paraId="0F6C3450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Schistosoma haematobium</w:t>
            </w:r>
          </w:p>
        </w:tc>
        <w:tc>
          <w:tcPr>
            <w:tcW w:w="437" w:type="pct"/>
          </w:tcPr>
          <w:p w14:paraId="451F8806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Randomised control trial</w:t>
            </w:r>
          </w:p>
        </w:tc>
        <w:tc>
          <w:tcPr>
            <w:tcW w:w="429" w:type="pct"/>
          </w:tcPr>
          <w:p w14:paraId="65B23966" w14:textId="77777777" w:rsidR="00436162" w:rsidRPr="00B92F49" w:rsidRDefault="00436162" w:rsidP="00D937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40 mg/kg single dose and 40 mg/kg repeated/ 8 weeks post-treatment</w:t>
            </w:r>
          </w:p>
        </w:tc>
        <w:tc>
          <w:tcPr>
            <w:tcW w:w="1129" w:type="pct"/>
          </w:tcPr>
          <w:p w14:paraId="0150FB7D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At 8 weeks, cure rate was higher among those that received repeated dose (93.10%) than those that received single dose (68.68%) (p&lt;0.001). </w:t>
            </w:r>
          </w:p>
          <w:p w14:paraId="1ACCA070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The egg reduction rate was also higher among those on repeated dose (97.54%) than </w:t>
            </w:r>
            <w:r w:rsidRPr="00B92F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n a single dose (87.27 (p=0.0062)</w:t>
            </w:r>
          </w:p>
          <w:p w14:paraId="37339ABE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An increase on the mean haemoglobin levels at 8 months was observed.</w:t>
            </w:r>
          </w:p>
        </w:tc>
      </w:tr>
      <w:tr w:rsidR="00B92F49" w:rsidRPr="00B92F49" w14:paraId="42FB1E6A" w14:textId="77777777" w:rsidTr="00D93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</w:tcPr>
          <w:p w14:paraId="6F7A8C1C" w14:textId="77777777" w:rsidR="00436162" w:rsidRPr="00B92F49" w:rsidRDefault="00372967" w:rsidP="0061480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 xml:space="preserve">Kabuyaya et </w:t>
            </w:r>
            <w:r w:rsidRPr="00B92F49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al.</w:t>
            </w: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2017 </w:t>
            </w:r>
            <w:r w:rsidR="00436162"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[28]</w:t>
            </w:r>
          </w:p>
        </w:tc>
        <w:tc>
          <w:tcPr>
            <w:tcW w:w="815" w:type="pct"/>
          </w:tcPr>
          <w:p w14:paraId="4B5E12B8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To assess the efficacy of PZQ and to determine the re-infection rate of </w:t>
            </w: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Schistosoma haematobium</w:t>
            </w: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 infection among school-going children in the Ndumo area, KwaZulu-Natal</w:t>
            </w:r>
          </w:p>
        </w:tc>
        <w:tc>
          <w:tcPr>
            <w:tcW w:w="630" w:type="pct"/>
          </w:tcPr>
          <w:p w14:paraId="7301031E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10-15 years /South Africa</w:t>
            </w:r>
          </w:p>
        </w:tc>
        <w:tc>
          <w:tcPr>
            <w:tcW w:w="379" w:type="pct"/>
          </w:tcPr>
          <w:p w14:paraId="08E193C8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501" w:type="pct"/>
          </w:tcPr>
          <w:p w14:paraId="50EF1920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Schistosoma haematobium</w:t>
            </w:r>
          </w:p>
        </w:tc>
        <w:tc>
          <w:tcPr>
            <w:tcW w:w="437" w:type="pct"/>
          </w:tcPr>
          <w:p w14:paraId="7FA3C6AC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Interventional</w:t>
            </w:r>
          </w:p>
          <w:p w14:paraId="4909C3D2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(cohort)</w:t>
            </w:r>
          </w:p>
        </w:tc>
        <w:tc>
          <w:tcPr>
            <w:tcW w:w="429" w:type="pct"/>
          </w:tcPr>
          <w:p w14:paraId="16AA3B90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40 mg/kg at repeated dose /4 weeks interval post treatment</w:t>
            </w:r>
          </w:p>
        </w:tc>
        <w:tc>
          <w:tcPr>
            <w:tcW w:w="1129" w:type="pct"/>
          </w:tcPr>
          <w:p w14:paraId="1BBBC8D9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After the initial dose cure rates were 88.07% and 82.92% for females and males, respectively; egg reduction rates of 80% and 64% for females and males respectively were observed 4 weeks after the initial treatment. </w:t>
            </w:r>
          </w:p>
          <w:p w14:paraId="0E14F5E4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After the second treatment, CR was 100% in females and 50% in males with an egg reduction rate of 100% in females and 70% in males.</w:t>
            </w:r>
          </w:p>
          <w:p w14:paraId="5529E320" w14:textId="77777777" w:rsidR="00436162" w:rsidRPr="00B92F49" w:rsidRDefault="00436162" w:rsidP="00D9370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 At 20 and 28 weeks post treatment, re-infection rates of 8.03% and 8.00% were observed, respectively.</w:t>
            </w:r>
          </w:p>
        </w:tc>
      </w:tr>
    </w:tbl>
    <w:p w14:paraId="36CA8F8A" w14:textId="77777777" w:rsidR="00436162" w:rsidRPr="00B92F49" w:rsidRDefault="00436162" w:rsidP="00D9370B">
      <w:pPr>
        <w:spacing w:line="360" w:lineRule="auto"/>
        <w:jc w:val="both"/>
        <w:rPr>
          <w:rFonts w:ascii="Times New Roman" w:hAnsi="Times New Roman" w:cs="Times New Roman"/>
          <w:b/>
          <w:i/>
        </w:rPr>
      </w:pPr>
    </w:p>
    <w:p w14:paraId="13F18278" w14:textId="77777777" w:rsidR="00436162" w:rsidRPr="00B92F49" w:rsidRDefault="00436162" w:rsidP="00D9370B">
      <w:pPr>
        <w:spacing w:line="360" w:lineRule="auto"/>
        <w:rPr>
          <w:rFonts w:ascii="Times New Roman" w:hAnsi="Times New Roman" w:cs="Times New Roman"/>
        </w:rPr>
      </w:pPr>
    </w:p>
    <w:p w14:paraId="3326E733" w14:textId="77777777" w:rsidR="00436162" w:rsidRPr="00B92F49" w:rsidRDefault="00436162" w:rsidP="00D9370B">
      <w:pPr>
        <w:tabs>
          <w:tab w:val="left" w:pos="1878"/>
        </w:tabs>
        <w:spacing w:line="360" w:lineRule="auto"/>
        <w:rPr>
          <w:rFonts w:ascii="Times New Roman" w:hAnsi="Times New Roman" w:cs="Times New Roman"/>
        </w:rPr>
      </w:pPr>
    </w:p>
    <w:p w14:paraId="76804C71" w14:textId="77777777" w:rsidR="00436162" w:rsidRPr="00B92F49" w:rsidRDefault="00436162" w:rsidP="00D9370B">
      <w:pPr>
        <w:tabs>
          <w:tab w:val="left" w:pos="1878"/>
        </w:tabs>
        <w:spacing w:line="360" w:lineRule="auto"/>
        <w:rPr>
          <w:rFonts w:ascii="Times New Roman" w:hAnsi="Times New Roman" w:cs="Times New Roman"/>
        </w:rPr>
      </w:pPr>
    </w:p>
    <w:sectPr w:rsidR="00436162" w:rsidRPr="00B92F49" w:rsidSect="00B637A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E6DEDB" w14:textId="77777777" w:rsidR="0005633E" w:rsidRDefault="0005633E">
      <w:pPr>
        <w:spacing w:after="0" w:line="240" w:lineRule="auto"/>
      </w:pPr>
      <w:r>
        <w:separator/>
      </w:r>
    </w:p>
  </w:endnote>
  <w:endnote w:type="continuationSeparator" w:id="0">
    <w:p w14:paraId="6C30FCDC" w14:textId="77777777" w:rsidR="0005633E" w:rsidRDefault="000563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2A7DD1" w14:textId="77777777" w:rsidR="0005633E" w:rsidRDefault="0005633E">
      <w:pPr>
        <w:spacing w:after="0" w:line="240" w:lineRule="auto"/>
      </w:pPr>
      <w:r>
        <w:separator/>
      </w:r>
    </w:p>
  </w:footnote>
  <w:footnote w:type="continuationSeparator" w:id="0">
    <w:p w14:paraId="54AB3505" w14:textId="77777777" w:rsidR="0005633E" w:rsidRDefault="000563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295E55"/>
    <w:multiLevelType w:val="hybridMultilevel"/>
    <w:tmpl w:val="2132BDD4"/>
    <w:lvl w:ilvl="0" w:tplc="BA16527E">
      <w:start w:val="9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4F5840"/>
    <w:multiLevelType w:val="multilevel"/>
    <w:tmpl w:val="BFA6C1D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F6E649F"/>
    <w:multiLevelType w:val="hybridMultilevel"/>
    <w:tmpl w:val="9DEE2C00"/>
    <w:lvl w:ilvl="0" w:tplc="A30EF16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200F39"/>
    <w:multiLevelType w:val="hybridMultilevel"/>
    <w:tmpl w:val="DA5CAF02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E17ACC"/>
    <w:multiLevelType w:val="multilevel"/>
    <w:tmpl w:val="53D442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44401FB6"/>
    <w:multiLevelType w:val="hybridMultilevel"/>
    <w:tmpl w:val="53F2BEAE"/>
    <w:lvl w:ilvl="0" w:tplc="7CF4126E">
      <w:start w:val="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A23880"/>
    <w:multiLevelType w:val="multilevel"/>
    <w:tmpl w:val="6A1661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4B4E322C"/>
    <w:multiLevelType w:val="hybridMultilevel"/>
    <w:tmpl w:val="B44EAD88"/>
    <w:lvl w:ilvl="0" w:tplc="17DA692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84209A"/>
    <w:multiLevelType w:val="hybridMultilevel"/>
    <w:tmpl w:val="9F226ADA"/>
    <w:lvl w:ilvl="0" w:tplc="1A50B656">
      <w:start w:val="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EB715A"/>
    <w:multiLevelType w:val="multilevel"/>
    <w:tmpl w:val="10F4BF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70FC4253"/>
    <w:multiLevelType w:val="hybridMultilevel"/>
    <w:tmpl w:val="D520B13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1B4E15"/>
    <w:multiLevelType w:val="hybridMultilevel"/>
    <w:tmpl w:val="CAF6B774"/>
    <w:lvl w:ilvl="0" w:tplc="C1F8CC2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1"/>
  </w:num>
  <w:num w:numId="3">
    <w:abstractNumId w:val="9"/>
  </w:num>
  <w:num w:numId="4">
    <w:abstractNumId w:val="3"/>
  </w:num>
  <w:num w:numId="5">
    <w:abstractNumId w:val="0"/>
  </w:num>
  <w:num w:numId="6">
    <w:abstractNumId w:val="5"/>
  </w:num>
  <w:num w:numId="7">
    <w:abstractNumId w:val="8"/>
  </w:num>
  <w:num w:numId="8">
    <w:abstractNumId w:val="7"/>
  </w:num>
  <w:num w:numId="9">
    <w:abstractNumId w:val="10"/>
  </w:num>
  <w:num w:numId="10">
    <w:abstractNumId w:val="6"/>
  </w:num>
  <w:num w:numId="11">
    <w:abstractNumId w:val="1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36162"/>
    <w:rsid w:val="000334A4"/>
    <w:rsid w:val="00042E83"/>
    <w:rsid w:val="0005633E"/>
    <w:rsid w:val="000A3B0E"/>
    <w:rsid w:val="000C3BB5"/>
    <w:rsid w:val="000C76E9"/>
    <w:rsid w:val="000E21E1"/>
    <w:rsid w:val="000F0072"/>
    <w:rsid w:val="000F1B84"/>
    <w:rsid w:val="00107635"/>
    <w:rsid w:val="00192A13"/>
    <w:rsid w:val="001E15E5"/>
    <w:rsid w:val="001E307E"/>
    <w:rsid w:val="00210852"/>
    <w:rsid w:val="002462C3"/>
    <w:rsid w:val="002504E2"/>
    <w:rsid w:val="00287460"/>
    <w:rsid w:val="002910CC"/>
    <w:rsid w:val="002D5B8B"/>
    <w:rsid w:val="002E359C"/>
    <w:rsid w:val="003054F9"/>
    <w:rsid w:val="0033191C"/>
    <w:rsid w:val="00332618"/>
    <w:rsid w:val="003348CB"/>
    <w:rsid w:val="00347391"/>
    <w:rsid w:val="00372967"/>
    <w:rsid w:val="00373B92"/>
    <w:rsid w:val="00385D19"/>
    <w:rsid w:val="00390FA9"/>
    <w:rsid w:val="003C4B5A"/>
    <w:rsid w:val="003D04A1"/>
    <w:rsid w:val="003D6E1D"/>
    <w:rsid w:val="003E0C0E"/>
    <w:rsid w:val="00401F8C"/>
    <w:rsid w:val="00423AD2"/>
    <w:rsid w:val="00430997"/>
    <w:rsid w:val="00431C38"/>
    <w:rsid w:val="00434F6F"/>
    <w:rsid w:val="00436162"/>
    <w:rsid w:val="004405FF"/>
    <w:rsid w:val="00440FA6"/>
    <w:rsid w:val="00510910"/>
    <w:rsid w:val="00515136"/>
    <w:rsid w:val="00544D8E"/>
    <w:rsid w:val="005737E0"/>
    <w:rsid w:val="005801F2"/>
    <w:rsid w:val="0058266A"/>
    <w:rsid w:val="00590F58"/>
    <w:rsid w:val="00591A93"/>
    <w:rsid w:val="0059506F"/>
    <w:rsid w:val="005B23E3"/>
    <w:rsid w:val="005B37D2"/>
    <w:rsid w:val="005B40EE"/>
    <w:rsid w:val="005F5FE0"/>
    <w:rsid w:val="00606D8C"/>
    <w:rsid w:val="00614804"/>
    <w:rsid w:val="00651DD5"/>
    <w:rsid w:val="00656683"/>
    <w:rsid w:val="00667D84"/>
    <w:rsid w:val="0067285D"/>
    <w:rsid w:val="00687B28"/>
    <w:rsid w:val="007A4414"/>
    <w:rsid w:val="007A7190"/>
    <w:rsid w:val="007C100B"/>
    <w:rsid w:val="00824B7F"/>
    <w:rsid w:val="00832580"/>
    <w:rsid w:val="00844496"/>
    <w:rsid w:val="008523FA"/>
    <w:rsid w:val="00862248"/>
    <w:rsid w:val="00872286"/>
    <w:rsid w:val="008C6067"/>
    <w:rsid w:val="008D648C"/>
    <w:rsid w:val="008F2738"/>
    <w:rsid w:val="00947A46"/>
    <w:rsid w:val="00951A6F"/>
    <w:rsid w:val="00971298"/>
    <w:rsid w:val="00984096"/>
    <w:rsid w:val="009851F9"/>
    <w:rsid w:val="009A0749"/>
    <w:rsid w:val="009A6A56"/>
    <w:rsid w:val="009C19B1"/>
    <w:rsid w:val="009D5D81"/>
    <w:rsid w:val="009D6A61"/>
    <w:rsid w:val="00A23357"/>
    <w:rsid w:val="00A25B87"/>
    <w:rsid w:val="00A350B2"/>
    <w:rsid w:val="00A9455B"/>
    <w:rsid w:val="00AC0D59"/>
    <w:rsid w:val="00AD344A"/>
    <w:rsid w:val="00AD5FAB"/>
    <w:rsid w:val="00AF7CAC"/>
    <w:rsid w:val="00B00EBC"/>
    <w:rsid w:val="00B07C28"/>
    <w:rsid w:val="00B40AC4"/>
    <w:rsid w:val="00B637A7"/>
    <w:rsid w:val="00B65D7C"/>
    <w:rsid w:val="00B90754"/>
    <w:rsid w:val="00B9178D"/>
    <w:rsid w:val="00B92F49"/>
    <w:rsid w:val="00BA1034"/>
    <w:rsid w:val="00BA3464"/>
    <w:rsid w:val="00C37A3F"/>
    <w:rsid w:val="00C54FB9"/>
    <w:rsid w:val="00C60339"/>
    <w:rsid w:val="00C626FC"/>
    <w:rsid w:val="00CA0234"/>
    <w:rsid w:val="00CC2701"/>
    <w:rsid w:val="00CD64D7"/>
    <w:rsid w:val="00CE1B41"/>
    <w:rsid w:val="00CE72F6"/>
    <w:rsid w:val="00CF2FF7"/>
    <w:rsid w:val="00D119AE"/>
    <w:rsid w:val="00D138D7"/>
    <w:rsid w:val="00D5389A"/>
    <w:rsid w:val="00D9370B"/>
    <w:rsid w:val="00E37926"/>
    <w:rsid w:val="00E426C1"/>
    <w:rsid w:val="00F03A37"/>
    <w:rsid w:val="00F058CA"/>
    <w:rsid w:val="00F16786"/>
    <w:rsid w:val="00F5317A"/>
    <w:rsid w:val="00F64DAB"/>
    <w:rsid w:val="00FD0CDE"/>
    <w:rsid w:val="00FD5EDB"/>
    <w:rsid w:val="00FF2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A2DC46"/>
  <w15:chartTrackingRefBased/>
  <w15:docId w15:val="{C2654718-D459-4CCC-8EA4-368473D0F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61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3616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616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616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616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3616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361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43616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43616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43616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61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16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36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61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61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16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36162"/>
    <w:pPr>
      <w:spacing w:after="0" w:line="240" w:lineRule="auto"/>
    </w:pPr>
  </w:style>
  <w:style w:type="table" w:customStyle="1" w:styleId="PlainTable11">
    <w:name w:val="Plain Table 11"/>
    <w:basedOn w:val="TableNormal"/>
    <w:next w:val="PlainTable1"/>
    <w:uiPriority w:val="41"/>
    <w:rsid w:val="0043616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361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162"/>
  </w:style>
  <w:style w:type="paragraph" w:styleId="Footer">
    <w:name w:val="footer"/>
    <w:basedOn w:val="Normal"/>
    <w:link w:val="FooterChar"/>
    <w:uiPriority w:val="99"/>
    <w:unhideWhenUsed/>
    <w:rsid w:val="004361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1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7</Pages>
  <Words>1380</Words>
  <Characters>787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wa-Zulu Natal</Company>
  <LinksUpToDate>false</LinksUpToDate>
  <CharactersWithSpaces>9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ubiri Kabuyaya (215077687)</dc:creator>
  <cp:keywords/>
  <dc:description/>
  <cp:lastModifiedBy>Muhubiri Kabuyaya (215077687)</cp:lastModifiedBy>
  <cp:revision>25</cp:revision>
  <dcterms:created xsi:type="dcterms:W3CDTF">2018-05-08T05:48:00Z</dcterms:created>
  <dcterms:modified xsi:type="dcterms:W3CDTF">2018-05-08T21:32:00Z</dcterms:modified>
</cp:coreProperties>
</file>